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22248" w14:textId="64FE037C" w:rsidR="00C2198C" w:rsidRPr="00F72900" w:rsidRDefault="00C2198C" w:rsidP="00C2198C">
      <w:pPr>
        <w:rPr>
          <w:rFonts w:ascii="Arial" w:hAnsi="Arial" w:cs="Arial"/>
          <w:sz w:val="20"/>
          <w:lang w:val="en-GB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746"/>
        <w:gridCol w:w="874"/>
        <w:gridCol w:w="537"/>
        <w:gridCol w:w="1377"/>
        <w:gridCol w:w="1497"/>
        <w:gridCol w:w="1453"/>
        <w:gridCol w:w="1648"/>
        <w:gridCol w:w="1737"/>
        <w:gridCol w:w="2084"/>
        <w:gridCol w:w="314"/>
      </w:tblGrid>
      <w:tr w:rsidR="00E741B7" w:rsidRPr="003E5BF6" w14:paraId="36848B1C" w14:textId="77777777" w:rsidTr="00C2198C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A1E84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17942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1CB78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7B33A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3A2D8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ecimal 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B0C16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B9D1C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ecimal 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6EB0D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llecting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B42E30" w14:textId="77777777" w:rsidR="00E741B7" w:rsidRPr="006E2834" w:rsidRDefault="00E741B7" w:rsidP="005D117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pprox. spawn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CA076" w14:textId="3DAF3381" w:rsidR="00E741B7" w:rsidRPr="006E2834" w:rsidRDefault="00C24CA7" w:rsidP="00FA422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</w:tr>
      <w:tr w:rsidR="00E741B7" w:rsidRPr="003E5BF6" w14:paraId="5D01A2F3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98C8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E-KI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0582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78B2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202C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4° 25' 00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166B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4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EF6F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° 2' 00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A626B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74BE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 March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7196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7 March - 31 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691B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607DD965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53353" w14:textId="1645C062" w:rsidR="00E741B7" w:rsidRPr="003E5BF6" w:rsidRDefault="00075EF8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E-</w:t>
            </w:r>
            <w:r w:rsidRP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R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U</w:t>
            </w:r>
            <w:r w:rsidR="00E741B7" w:rsidRP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EB1F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4EB9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E0CB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4° 34' 28.28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39B52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4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E82EC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3° 27' 45.59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7614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3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CE57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5 April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B26C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8 April - 22 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4B440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E741B7" w:rsidRPr="003E5BF6" w14:paraId="59110FD9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9E68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K-FREDRIKSHA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DCFBD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04C0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1A60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7° 18' 59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BFDB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7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129C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° 32' 15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C780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5A25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5 April - 5 May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2179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8 April - 12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F948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002FF02C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9E2C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E-MUD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9CE7A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DE20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433E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9</w:t>
            </w:r>
            <w:r w:rsidRPr="003E5BF6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 xml:space="preserve">° </w:t>
            </w: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0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' 6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8023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9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9643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  <w:r w:rsidRPr="003E5BF6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 xml:space="preserve">° 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' 3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5D42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92EB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3 May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20C0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6 April - 10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54C6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19E845FA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D6DA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E-MU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5475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516C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7332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9</w:t>
            </w:r>
            <w:r w:rsidRPr="003E5BF6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 xml:space="preserve">° 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2' 2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1F96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9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9613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  <w:r w:rsidRPr="003E5BF6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 xml:space="preserve">° 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1' 0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E29C5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4CC5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4 May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0D0F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7 April - 11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CB77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E741B7" w:rsidRPr="003E5BF6" w14:paraId="3E80C337" w14:textId="77777777" w:rsidTr="00C2198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147B1" w14:textId="2A5DC8F4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ECKER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847E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3F10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61F7E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0° 11' 19.34''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01D6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4D30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9° 36' 47.87''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FC9D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9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FBBB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9 May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1173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2 May -26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3D07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02295439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DDCF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HAUKIPU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39EB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EA657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28C5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5° 08'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E11C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5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C35D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° 55'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B38D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FD2D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1 June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75F6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5 May - 8 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5187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01824DD6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0B5E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VAA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EEBF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179B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6A28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3° 6' 55.116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6722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3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6434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° 21' 10.529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F86A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CC32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1 June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781E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5 May - 8 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ECFB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60DB6D47" w14:textId="77777777" w:rsidTr="00C2198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0B56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VIROJO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B224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BFA7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4A8E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0° 30' 12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19C7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0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D1BB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7° 45' 30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CE6B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7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8BCCE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5 May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08C4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8 May-1 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1D81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46096768" w14:textId="77777777" w:rsidTr="00C2198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C19D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V-LIEPA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8B0F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FB57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223D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6° 47' 32.68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A51DF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6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B24B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° 2' 43.83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C126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A499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6 April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06EA3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9 April - 3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44C8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76D89D6F" w14:textId="77777777" w:rsidTr="00C2198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0E4B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V-RI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3E5F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BE40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7A01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7° 5' 7.23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520A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7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30E3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° 1' 4.88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4785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4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99C3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 May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9BD9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 May - 18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A659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0DC8E3FA" w14:textId="77777777" w:rsidTr="00C2198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C9904" w14:textId="60776459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O-BERLEV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72BA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48B06" w14:textId="7273ADFA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646D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1°35'10.03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7671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1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B9D4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0°25'17.26"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E5DA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C935D" w14:textId="3237AA79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 February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DFE4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092B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E741B7" w:rsidRPr="003E5BF6" w14:paraId="5B13AD00" w14:textId="77777777" w:rsidTr="00C2198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EA67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BLEKI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5095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2400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EE7F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55° 48' 9"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5DB0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5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F7AE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5° 7' 12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A929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5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7486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5 March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1A08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 April - 12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8A80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750E1333" w14:textId="77777777" w:rsidTr="00C2198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0AE45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KALMARS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A5BA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E956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77FB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7° 23' 2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7B78C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7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465E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6° 53' 2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5DD9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6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3596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 February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992F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5 February - 29 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F70F2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E741B7" w:rsidRPr="003E5BF6" w14:paraId="1994F28E" w14:textId="77777777" w:rsidTr="00C2198C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39446" w14:textId="49E18F5A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LULE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C07E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C2F4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DD7B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5° 25'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927B4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5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4DBE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° 32'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56A56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D4647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9 July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DCDE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 July - 16 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04ADD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2BE11824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29E537" w14:textId="40A58103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STR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O</w:t>
            </w: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MS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B283A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BEC5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I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5E7C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59° 5' 24"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A471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sz w:val="16"/>
                <w:szCs w:val="16"/>
                <w:lang w:val="en-GB" w:eastAsia="en-GB"/>
              </w:rPr>
              <w:t>59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51572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° 14' 9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467B8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BC541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 April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B061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 April - 17 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4572C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E741B7" w:rsidRPr="003E5BF6" w14:paraId="42FD6C9F" w14:textId="77777777" w:rsidTr="00C2198C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7D8CB" w14:textId="1AEADE80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UME</w:t>
            </w:r>
            <w:r w:rsidR="00023B60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4DB09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7B4A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B3F5E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3° 24' 0.0''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1ACFE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3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A72AE3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0° 19' 12.0''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5090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72A3B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6 June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BDC1F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9 June - 23 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85E10" w14:textId="77777777" w:rsidR="00E741B7" w:rsidRPr="003E5BF6" w:rsidRDefault="00E741B7" w:rsidP="005D11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E5BF6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</w:tbl>
    <w:p w14:paraId="2D12A752" w14:textId="7A881619" w:rsidR="005D117A" w:rsidRDefault="005D117A" w:rsidP="00D22A62">
      <w:pPr>
        <w:spacing w:after="0" w:line="240" w:lineRule="auto"/>
      </w:pPr>
    </w:p>
    <w:sectPr w:rsidR="005D117A" w:rsidSect="00D22A62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4E6DEC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22A62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3</cp:revision>
  <dcterms:created xsi:type="dcterms:W3CDTF">2012-04-17T17:24:00Z</dcterms:created>
  <dcterms:modified xsi:type="dcterms:W3CDTF">2012-04-17T17:24:00Z</dcterms:modified>
</cp:coreProperties>
</file>